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23E9" w:rsidRPr="004C23E9" w:rsidRDefault="00793389">
      <w:pPr>
        <w:rPr>
          <w:rFonts w:ascii="Times New Roman" w:hAnsi="Times New Roman" w:cs="Times New Roman"/>
          <w:szCs w:val="21"/>
        </w:rPr>
      </w:pPr>
      <w:bookmarkStart w:id="0" w:name="_GoBack"/>
      <w:r w:rsidRPr="007F4B47">
        <w:rPr>
          <w:rFonts w:ascii="Times New Roman" w:hAnsi="Times New Roman" w:cs="Times New Roman"/>
          <w:szCs w:val="21"/>
        </w:rPr>
        <w:t xml:space="preserve">Table </w:t>
      </w:r>
      <w:r w:rsidR="00891130" w:rsidRPr="007F4B47">
        <w:rPr>
          <w:rFonts w:ascii="Times New Roman" w:hAnsi="Times New Roman" w:cs="Times New Roman"/>
          <w:szCs w:val="21"/>
        </w:rPr>
        <w:t>S</w:t>
      </w:r>
      <w:r w:rsidR="00560694" w:rsidRPr="007F4B47">
        <w:rPr>
          <w:rFonts w:ascii="Times New Roman" w:hAnsi="Times New Roman" w:cs="Times New Roman" w:hint="eastAsia"/>
          <w:szCs w:val="21"/>
        </w:rPr>
        <w:t>1</w:t>
      </w:r>
      <w:r w:rsidR="004C23E9" w:rsidRPr="007F4B47">
        <w:rPr>
          <w:rFonts w:ascii="Times New Roman" w:hAnsi="Times New Roman" w:cs="Times New Roman"/>
          <w:szCs w:val="21"/>
        </w:rPr>
        <w:t xml:space="preserve"> </w:t>
      </w:r>
      <w:r w:rsidR="00AA3FB6" w:rsidRPr="007F4B47">
        <w:rPr>
          <w:rFonts w:ascii="Times New Roman" w:hAnsi="Times New Roman" w:cs="Times New Roman"/>
          <w:szCs w:val="21"/>
        </w:rPr>
        <w:t xml:space="preserve">Comparison of single and polyclonal LBD </w:t>
      </w:r>
      <w:r w:rsidR="00AA3FB6" w:rsidRPr="007F4B47">
        <w:rPr>
          <w:rFonts w:ascii="Times New Roman" w:hAnsi="Times New Roman" w:cs="Times New Roman"/>
          <w:i/>
          <w:szCs w:val="21"/>
        </w:rPr>
        <w:t>ESR1</w:t>
      </w:r>
      <w:r w:rsidR="00AA3FB6" w:rsidRPr="007F4B47">
        <w:rPr>
          <w:rFonts w:ascii="Times New Roman" w:hAnsi="Times New Roman" w:cs="Times New Roman"/>
          <w:szCs w:val="21"/>
        </w:rPr>
        <w:t xml:space="preserve"> </w:t>
      </w:r>
      <w:r w:rsidR="005C5A2B" w:rsidRPr="007F4B47">
        <w:rPr>
          <w:rFonts w:ascii="Times New Roman" w:hAnsi="Times New Roman" w:cs="Times New Roman"/>
          <w:szCs w:val="21"/>
        </w:rPr>
        <w:t xml:space="preserve">mutations </w:t>
      </w:r>
      <w:r w:rsidR="00AA3FB6" w:rsidRPr="007F4B47">
        <w:rPr>
          <w:rFonts w:ascii="Times New Roman" w:hAnsi="Times New Roman" w:cs="Times New Roman"/>
          <w:szCs w:val="21"/>
        </w:rPr>
        <w:t>between</w:t>
      </w:r>
      <w:r w:rsidR="00AA3FB6" w:rsidRPr="007F4B47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="00AA3FB6" w:rsidRPr="007F4B47">
        <w:rPr>
          <w:rFonts w:ascii="Times New Roman" w:hAnsi="Times New Roman" w:cs="Times New Roman"/>
          <w:szCs w:val="21"/>
        </w:rPr>
        <w:t>uniplex</w:t>
      </w:r>
      <w:proofErr w:type="spellEnd"/>
      <w:r w:rsidR="00AA3FB6" w:rsidRPr="007F4B47">
        <w:rPr>
          <w:rFonts w:ascii="Times New Roman" w:hAnsi="Times New Roman" w:cs="Times New Roman"/>
          <w:szCs w:val="21"/>
        </w:rPr>
        <w:t xml:space="preserve"> and multiplex </w:t>
      </w:r>
      <w:proofErr w:type="spellStart"/>
      <w:r w:rsidR="00AA3FB6" w:rsidRPr="007F4B47">
        <w:rPr>
          <w:rFonts w:ascii="Times New Roman" w:hAnsi="Times New Roman" w:cs="Times New Roman"/>
          <w:szCs w:val="21"/>
        </w:rPr>
        <w:t>ddPCR</w:t>
      </w:r>
      <w:proofErr w:type="spellEnd"/>
      <w:r w:rsidR="00AA3FB6" w:rsidRPr="007F4B47">
        <w:rPr>
          <w:rFonts w:ascii="Times New Roman" w:hAnsi="Times New Roman" w:cs="Times New Roman"/>
          <w:szCs w:val="21"/>
        </w:rPr>
        <w:t xml:space="preserve"> assays from a validation subset of 26 women </w:t>
      </w:r>
      <w:bookmarkEnd w:id="0"/>
      <w:r w:rsidR="00AA3FB6" w:rsidRPr="00AA3FB6">
        <w:rPr>
          <w:rFonts w:ascii="Times New Roman" w:hAnsi="Times New Roman" w:cs="Times New Roman"/>
          <w:szCs w:val="21"/>
        </w:rPr>
        <w:t>(62 blood samples).</w:t>
      </w:r>
    </w:p>
    <w:tbl>
      <w:tblPr>
        <w:tblStyle w:val="a3"/>
        <w:tblW w:w="8330" w:type="dxa"/>
        <w:tblLook w:val="04A0" w:firstRow="1" w:lastRow="0" w:firstColumn="1" w:lastColumn="0" w:noHBand="0" w:noVBand="1"/>
      </w:tblPr>
      <w:tblGrid>
        <w:gridCol w:w="2376"/>
        <w:gridCol w:w="1985"/>
        <w:gridCol w:w="2126"/>
        <w:gridCol w:w="1843"/>
      </w:tblGrid>
      <w:tr w:rsidR="003F7CCC" w:rsidRPr="004C23E9" w:rsidTr="003F7CCC">
        <w:trPr>
          <w:divId w:val="1780027133"/>
          <w:trHeight w:val="240"/>
        </w:trPr>
        <w:tc>
          <w:tcPr>
            <w:tcW w:w="2376" w:type="dxa"/>
            <w:noWrap/>
            <w:hideMark/>
          </w:tcPr>
          <w:p w:rsidR="003F7CCC" w:rsidRPr="004C23E9" w:rsidRDefault="003F7CCC" w:rsidP="004C23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54" w:type="dxa"/>
            <w:gridSpan w:val="3"/>
            <w:noWrap/>
            <w:hideMark/>
          </w:tcPr>
          <w:p w:rsidR="003F7CCC" w:rsidRPr="004C23E9" w:rsidRDefault="003F7CCC" w:rsidP="004C23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23E9">
              <w:rPr>
                <w:rFonts w:ascii="Times New Roman" w:hAnsi="Times New Roman" w:cs="Times New Roman"/>
                <w:szCs w:val="21"/>
              </w:rPr>
              <w:t>No. of samples (%)</w:t>
            </w:r>
          </w:p>
        </w:tc>
      </w:tr>
      <w:tr w:rsidR="003F7CCC" w:rsidRPr="004C23E9" w:rsidTr="003F7CCC">
        <w:trPr>
          <w:divId w:val="1780027133"/>
          <w:trHeight w:val="360"/>
        </w:trPr>
        <w:tc>
          <w:tcPr>
            <w:tcW w:w="2376" w:type="dxa"/>
            <w:vMerge w:val="restart"/>
            <w:noWrap/>
            <w:hideMark/>
          </w:tcPr>
          <w:p w:rsidR="003F7CCC" w:rsidRPr="004C23E9" w:rsidRDefault="003F7CCC" w:rsidP="004C23E9">
            <w:pPr>
              <w:rPr>
                <w:rFonts w:ascii="Times New Roman" w:hAnsi="Times New Roman" w:cs="Times New Roman"/>
                <w:szCs w:val="21"/>
              </w:rPr>
            </w:pPr>
            <w:r w:rsidRPr="002B79F9">
              <w:rPr>
                <w:rFonts w:ascii="Times New Roman" w:hAnsi="Times New Roman" w:cs="Times New Roman"/>
                <w:b/>
                <w:bCs/>
                <w:i/>
                <w:szCs w:val="21"/>
              </w:rPr>
              <w:t>ESR1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genomic state</w:t>
            </w:r>
          </w:p>
        </w:tc>
        <w:tc>
          <w:tcPr>
            <w:tcW w:w="5954" w:type="dxa"/>
            <w:gridSpan w:val="3"/>
            <w:noWrap/>
            <w:hideMark/>
          </w:tcPr>
          <w:p w:rsidR="003F7CCC" w:rsidRPr="008420EA" w:rsidRDefault="003F7CCC" w:rsidP="002E0CB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8420EA">
              <w:rPr>
                <w:rFonts w:ascii="Times New Roman" w:hAnsi="Times New Roman" w:cs="Times New Roman"/>
                <w:i/>
                <w:szCs w:val="21"/>
              </w:rPr>
              <w:t>ESR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mutant </w:t>
            </w:r>
            <w:r>
              <w:rPr>
                <w:rFonts w:ascii="Times New Roman" w:hAnsi="Times New Roman" w:cs="Times New Roman"/>
                <w:szCs w:val="21"/>
              </w:rPr>
              <w:t>detection prob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</w:p>
        </w:tc>
      </w:tr>
      <w:tr w:rsidR="003F7CCC" w:rsidRPr="004C23E9" w:rsidTr="003F7CCC">
        <w:trPr>
          <w:divId w:val="1780027133"/>
          <w:trHeight w:val="360"/>
        </w:trPr>
        <w:tc>
          <w:tcPr>
            <w:tcW w:w="2376" w:type="dxa"/>
            <w:vMerge/>
            <w:noWrap/>
          </w:tcPr>
          <w:p w:rsidR="003F7CCC" w:rsidRPr="004C23E9" w:rsidRDefault="003F7CCC" w:rsidP="004C23E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5" w:type="dxa"/>
            <w:noWrap/>
          </w:tcPr>
          <w:p w:rsidR="003F7CCC" w:rsidRPr="008420EA" w:rsidRDefault="003F7CCC" w:rsidP="00592EA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ltiplex</w:t>
            </w:r>
          </w:p>
        </w:tc>
        <w:tc>
          <w:tcPr>
            <w:tcW w:w="2126" w:type="dxa"/>
          </w:tcPr>
          <w:p w:rsidR="003F7CCC" w:rsidRPr="008C4C38" w:rsidRDefault="003F7CCC" w:rsidP="002A7C2D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Uniplex</w:t>
            </w:r>
            <w:proofErr w:type="spellEnd"/>
          </w:p>
        </w:tc>
        <w:tc>
          <w:tcPr>
            <w:tcW w:w="1843" w:type="dxa"/>
          </w:tcPr>
          <w:p w:rsidR="003F7CCC" w:rsidRPr="003F7CCC" w:rsidRDefault="00996E12" w:rsidP="002A7C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ppa</w:t>
            </w:r>
            <w:r w:rsidR="002B79F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F7CCC" w:rsidRPr="003F7CCC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3F7CCC" w:rsidRPr="004C23E9" w:rsidTr="003F7CCC">
        <w:trPr>
          <w:divId w:val="1780027133"/>
          <w:trHeight w:val="270"/>
        </w:trPr>
        <w:tc>
          <w:tcPr>
            <w:tcW w:w="2376" w:type="dxa"/>
            <w:noWrap/>
            <w:hideMark/>
          </w:tcPr>
          <w:p w:rsidR="003F7CCC" w:rsidRPr="004C23E9" w:rsidRDefault="003F7CCC" w:rsidP="004C23E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23E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985" w:type="dxa"/>
            <w:noWrap/>
            <w:hideMark/>
          </w:tcPr>
          <w:p w:rsidR="003F7CCC" w:rsidRPr="004C23E9" w:rsidRDefault="003F7CCC" w:rsidP="00A712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23E9">
              <w:rPr>
                <w:rFonts w:ascii="Times New Roman" w:hAnsi="Times New Roman" w:cs="Times New Roman"/>
                <w:szCs w:val="21"/>
              </w:rPr>
              <w:t>(</w:t>
            </w:r>
            <w:r w:rsidRPr="001764BB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4C23E9">
              <w:rPr>
                <w:rFonts w:ascii="Times New Roman" w:hAnsi="Times New Roman" w:cs="Times New Roman"/>
                <w:szCs w:val="21"/>
              </w:rPr>
              <w:t xml:space="preserve"> = </w:t>
            </w:r>
            <w:r>
              <w:rPr>
                <w:rFonts w:ascii="Times New Roman" w:hAnsi="Times New Roman" w:cs="Times New Roman"/>
                <w:szCs w:val="21"/>
              </w:rPr>
              <w:t>13</w:t>
            </w:r>
            <w:r w:rsidRPr="004C23E9">
              <w:rPr>
                <w:rFonts w:ascii="Times New Roman" w:hAnsi="Times New Roman" w:cs="Times New Roman"/>
                <w:szCs w:val="21"/>
              </w:rPr>
              <w:t xml:space="preserve"> )</w:t>
            </w:r>
          </w:p>
        </w:tc>
        <w:tc>
          <w:tcPr>
            <w:tcW w:w="2126" w:type="dxa"/>
            <w:hideMark/>
          </w:tcPr>
          <w:p w:rsidR="003F7CCC" w:rsidRPr="004C23E9" w:rsidRDefault="003F7CCC" w:rsidP="001B7E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23E9">
              <w:rPr>
                <w:rFonts w:ascii="Times New Roman" w:hAnsi="Times New Roman" w:cs="Times New Roman"/>
                <w:szCs w:val="21"/>
              </w:rPr>
              <w:t>(</w:t>
            </w:r>
            <w:r w:rsidRPr="001764BB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4C23E9">
              <w:rPr>
                <w:rFonts w:ascii="Times New Roman" w:hAnsi="Times New Roman" w:cs="Times New Roman"/>
                <w:szCs w:val="21"/>
              </w:rPr>
              <w:t xml:space="preserve"> = </w:t>
            </w:r>
            <w:r>
              <w:rPr>
                <w:rFonts w:ascii="Times New Roman" w:hAnsi="Times New Roman" w:cs="Times New Roman"/>
                <w:szCs w:val="21"/>
              </w:rPr>
              <w:t>11</w:t>
            </w:r>
            <w:r w:rsidRPr="004C23E9">
              <w:rPr>
                <w:rFonts w:ascii="Times New Roman" w:hAnsi="Times New Roman" w:cs="Times New Roman"/>
                <w:szCs w:val="21"/>
              </w:rPr>
              <w:t xml:space="preserve"> )</w:t>
            </w:r>
          </w:p>
        </w:tc>
        <w:tc>
          <w:tcPr>
            <w:tcW w:w="1843" w:type="dxa"/>
          </w:tcPr>
          <w:p w:rsidR="003F7CCC" w:rsidRPr="004C23E9" w:rsidRDefault="003F7CCC" w:rsidP="001B7E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F7CCC" w:rsidRPr="004C23E9" w:rsidTr="003F7CCC">
        <w:trPr>
          <w:divId w:val="1780027133"/>
          <w:trHeight w:val="285"/>
        </w:trPr>
        <w:tc>
          <w:tcPr>
            <w:tcW w:w="2376" w:type="dxa"/>
            <w:noWrap/>
            <w:hideMark/>
          </w:tcPr>
          <w:p w:rsidR="003F7CCC" w:rsidRPr="00670ED2" w:rsidRDefault="003F7CCC" w:rsidP="004C23E9">
            <w:pPr>
              <w:rPr>
                <w:rFonts w:ascii="Times New Roman" w:hAnsi="Times New Roman" w:cs="Times New Roman"/>
                <w:szCs w:val="21"/>
              </w:rPr>
            </w:pPr>
            <w:r w:rsidRPr="00670ED2">
              <w:rPr>
                <w:rFonts w:ascii="Times New Roman" w:hAnsi="Times New Roman" w:cs="Times New Roman"/>
                <w:bCs/>
                <w:szCs w:val="21"/>
              </w:rPr>
              <w:t>Y537S</w:t>
            </w:r>
          </w:p>
        </w:tc>
        <w:tc>
          <w:tcPr>
            <w:tcW w:w="1985" w:type="dxa"/>
            <w:noWrap/>
            <w:hideMark/>
          </w:tcPr>
          <w:p w:rsidR="003F7CCC" w:rsidRPr="004C23E9" w:rsidRDefault="003F7CCC" w:rsidP="004C23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996E12">
              <w:rPr>
                <w:rFonts w:ascii="Times New Roman" w:hAnsi="Times New Roman" w:cs="Times New Roman"/>
                <w:szCs w:val="21"/>
              </w:rPr>
              <w:t xml:space="preserve"> (23.1)</w:t>
            </w:r>
          </w:p>
        </w:tc>
        <w:tc>
          <w:tcPr>
            <w:tcW w:w="2126" w:type="dxa"/>
            <w:noWrap/>
            <w:hideMark/>
          </w:tcPr>
          <w:p w:rsidR="003F7CCC" w:rsidRPr="004C23E9" w:rsidRDefault="003F7CCC" w:rsidP="004C23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996E12">
              <w:rPr>
                <w:rFonts w:ascii="Times New Roman" w:hAnsi="Times New Roman" w:cs="Times New Roman"/>
                <w:szCs w:val="21"/>
              </w:rPr>
              <w:t xml:space="preserve"> (27.3)</w:t>
            </w:r>
          </w:p>
        </w:tc>
        <w:tc>
          <w:tcPr>
            <w:tcW w:w="1843" w:type="dxa"/>
          </w:tcPr>
          <w:p w:rsidR="003F7CCC" w:rsidRDefault="002B79F9" w:rsidP="004C23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</w:t>
            </w:r>
          </w:p>
        </w:tc>
      </w:tr>
      <w:tr w:rsidR="003F7CCC" w:rsidRPr="004C23E9" w:rsidTr="003F7CCC">
        <w:trPr>
          <w:divId w:val="1780027133"/>
          <w:trHeight w:val="240"/>
        </w:trPr>
        <w:tc>
          <w:tcPr>
            <w:tcW w:w="2376" w:type="dxa"/>
            <w:noWrap/>
            <w:hideMark/>
          </w:tcPr>
          <w:p w:rsidR="003F7CCC" w:rsidRPr="004C23E9" w:rsidRDefault="003F7CCC" w:rsidP="004C23E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537N</w:t>
            </w:r>
          </w:p>
        </w:tc>
        <w:tc>
          <w:tcPr>
            <w:tcW w:w="1985" w:type="dxa"/>
            <w:noWrap/>
            <w:hideMark/>
          </w:tcPr>
          <w:p w:rsidR="003F7CCC" w:rsidRPr="004C23E9" w:rsidRDefault="003F7CCC" w:rsidP="008C4C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996E12">
              <w:rPr>
                <w:rFonts w:ascii="Times New Roman" w:hAnsi="Times New Roman" w:cs="Times New Roman"/>
                <w:szCs w:val="21"/>
              </w:rPr>
              <w:t xml:space="preserve"> (38.5)</w:t>
            </w:r>
          </w:p>
        </w:tc>
        <w:tc>
          <w:tcPr>
            <w:tcW w:w="2126" w:type="dxa"/>
            <w:noWrap/>
            <w:hideMark/>
          </w:tcPr>
          <w:p w:rsidR="003F7CCC" w:rsidRPr="004C23E9" w:rsidRDefault="003F7CCC" w:rsidP="008C4C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996E12">
              <w:rPr>
                <w:rFonts w:ascii="Times New Roman" w:hAnsi="Times New Roman" w:cs="Times New Roman"/>
                <w:szCs w:val="21"/>
              </w:rPr>
              <w:t xml:space="preserve"> (18.2)</w:t>
            </w:r>
          </w:p>
        </w:tc>
        <w:tc>
          <w:tcPr>
            <w:tcW w:w="1843" w:type="dxa"/>
          </w:tcPr>
          <w:p w:rsidR="003F7CCC" w:rsidRDefault="002B79F9" w:rsidP="008C4C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5</w:t>
            </w:r>
          </w:p>
        </w:tc>
      </w:tr>
      <w:tr w:rsidR="003F7CCC" w:rsidRPr="004C23E9" w:rsidTr="003F7CCC">
        <w:trPr>
          <w:divId w:val="1780027133"/>
          <w:trHeight w:val="210"/>
        </w:trPr>
        <w:tc>
          <w:tcPr>
            <w:tcW w:w="2376" w:type="dxa"/>
            <w:noWrap/>
          </w:tcPr>
          <w:p w:rsidR="003F7CCC" w:rsidRPr="00670ED2" w:rsidRDefault="003F7CCC" w:rsidP="004C23E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70ED2">
              <w:rPr>
                <w:rFonts w:ascii="Times New Roman" w:hAnsi="Times New Roman" w:cs="Times New Roman"/>
                <w:bCs/>
                <w:szCs w:val="21"/>
              </w:rPr>
              <w:t>D538G</w:t>
            </w:r>
          </w:p>
        </w:tc>
        <w:tc>
          <w:tcPr>
            <w:tcW w:w="1985" w:type="dxa"/>
            <w:noWrap/>
          </w:tcPr>
          <w:p w:rsidR="003F7CCC" w:rsidRPr="00547862" w:rsidRDefault="003F7CCC" w:rsidP="004C23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996E12">
              <w:rPr>
                <w:rFonts w:ascii="Times New Roman" w:hAnsi="Times New Roman" w:cs="Times New Roman"/>
                <w:szCs w:val="21"/>
              </w:rPr>
              <w:t xml:space="preserve"> (69.2)</w:t>
            </w:r>
          </w:p>
        </w:tc>
        <w:tc>
          <w:tcPr>
            <w:tcW w:w="2126" w:type="dxa"/>
            <w:noWrap/>
          </w:tcPr>
          <w:p w:rsidR="003F7CCC" w:rsidRPr="00547862" w:rsidRDefault="003F7CCC" w:rsidP="004C23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="00996E12">
              <w:rPr>
                <w:rFonts w:ascii="Times New Roman" w:hAnsi="Times New Roman" w:cs="Times New Roman"/>
                <w:szCs w:val="21"/>
              </w:rPr>
              <w:t xml:space="preserve"> (54.5)</w:t>
            </w:r>
          </w:p>
        </w:tc>
        <w:tc>
          <w:tcPr>
            <w:tcW w:w="1843" w:type="dxa"/>
          </w:tcPr>
          <w:p w:rsidR="003F7CCC" w:rsidRDefault="002B79F9" w:rsidP="004C23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7</w:t>
            </w:r>
          </w:p>
        </w:tc>
      </w:tr>
      <w:tr w:rsidR="003F7CCC" w:rsidRPr="004C23E9" w:rsidTr="003F7CCC">
        <w:trPr>
          <w:divId w:val="1780027133"/>
          <w:trHeight w:val="270"/>
        </w:trPr>
        <w:tc>
          <w:tcPr>
            <w:tcW w:w="2376" w:type="dxa"/>
            <w:noWrap/>
            <w:hideMark/>
          </w:tcPr>
          <w:p w:rsidR="003F7CCC" w:rsidRPr="001B7E59" w:rsidRDefault="003F7CCC" w:rsidP="0066250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B7E59">
              <w:rPr>
                <w:rFonts w:ascii="Times New Roman" w:hAnsi="Times New Roman" w:cs="Times New Roman"/>
                <w:b/>
                <w:szCs w:val="21"/>
              </w:rPr>
              <w:t>Polyclonal mutation</w:t>
            </w:r>
          </w:p>
        </w:tc>
        <w:tc>
          <w:tcPr>
            <w:tcW w:w="1985" w:type="dxa"/>
            <w:noWrap/>
            <w:hideMark/>
          </w:tcPr>
          <w:p w:rsidR="003F7CCC" w:rsidRPr="00547862" w:rsidRDefault="003F7CCC" w:rsidP="0066250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:rsidR="003F7CCC" w:rsidRPr="00547862" w:rsidRDefault="003F7CCC" w:rsidP="0066250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3F7CCC" w:rsidRPr="00547862" w:rsidRDefault="003F7CCC" w:rsidP="0066250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F7CCC" w:rsidRPr="004C23E9" w:rsidTr="003F7CCC">
        <w:trPr>
          <w:divId w:val="1780027133"/>
          <w:trHeight w:val="240"/>
        </w:trPr>
        <w:tc>
          <w:tcPr>
            <w:tcW w:w="2376" w:type="dxa"/>
            <w:noWrap/>
            <w:hideMark/>
          </w:tcPr>
          <w:p w:rsidR="003F7CCC" w:rsidRPr="00547862" w:rsidRDefault="003F7CCC" w:rsidP="004C23E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537S/Y537N</w:t>
            </w:r>
          </w:p>
        </w:tc>
        <w:tc>
          <w:tcPr>
            <w:tcW w:w="1985" w:type="dxa"/>
            <w:noWrap/>
            <w:hideMark/>
          </w:tcPr>
          <w:p w:rsidR="003F7CCC" w:rsidRPr="00547862" w:rsidRDefault="002B79F9" w:rsidP="004C23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l detected</w:t>
            </w:r>
          </w:p>
        </w:tc>
        <w:tc>
          <w:tcPr>
            <w:tcW w:w="2126" w:type="dxa"/>
            <w:noWrap/>
            <w:hideMark/>
          </w:tcPr>
          <w:p w:rsidR="003F7CCC" w:rsidRPr="00547862" w:rsidRDefault="002B79F9" w:rsidP="006625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537S only</w:t>
            </w:r>
          </w:p>
        </w:tc>
        <w:tc>
          <w:tcPr>
            <w:tcW w:w="1843" w:type="dxa"/>
          </w:tcPr>
          <w:p w:rsidR="003F7CCC" w:rsidRDefault="003F7CCC" w:rsidP="0066250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F7CCC" w:rsidRPr="004C23E9" w:rsidTr="003F7CCC">
        <w:trPr>
          <w:divId w:val="1780027133"/>
          <w:trHeight w:val="240"/>
        </w:trPr>
        <w:tc>
          <w:tcPr>
            <w:tcW w:w="2376" w:type="dxa"/>
            <w:noWrap/>
            <w:hideMark/>
          </w:tcPr>
          <w:p w:rsidR="003F7CCC" w:rsidRPr="00547862" w:rsidRDefault="003F7CCC" w:rsidP="004C23E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537S/Y537N/D538G</w:t>
            </w:r>
          </w:p>
        </w:tc>
        <w:tc>
          <w:tcPr>
            <w:tcW w:w="1985" w:type="dxa"/>
            <w:noWrap/>
            <w:hideMark/>
          </w:tcPr>
          <w:p w:rsidR="003F7CCC" w:rsidRPr="00547862" w:rsidRDefault="002B79F9" w:rsidP="006625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l detected</w:t>
            </w:r>
          </w:p>
        </w:tc>
        <w:tc>
          <w:tcPr>
            <w:tcW w:w="2126" w:type="dxa"/>
            <w:noWrap/>
            <w:hideMark/>
          </w:tcPr>
          <w:p w:rsidR="003F7CCC" w:rsidRPr="00547862" w:rsidRDefault="002B79F9" w:rsidP="006625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537S only</w:t>
            </w:r>
          </w:p>
        </w:tc>
        <w:tc>
          <w:tcPr>
            <w:tcW w:w="1843" w:type="dxa"/>
          </w:tcPr>
          <w:p w:rsidR="003F7CCC" w:rsidRDefault="003F7CCC" w:rsidP="0066250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F7CCC" w:rsidRPr="004C23E9" w:rsidTr="003F7CCC">
        <w:trPr>
          <w:divId w:val="1780027133"/>
          <w:trHeight w:val="240"/>
        </w:trPr>
        <w:tc>
          <w:tcPr>
            <w:tcW w:w="2376" w:type="dxa"/>
            <w:noWrap/>
            <w:hideMark/>
          </w:tcPr>
          <w:p w:rsidR="003F7CCC" w:rsidRPr="00670ED2" w:rsidRDefault="003F7CCC" w:rsidP="004C23E9">
            <w:pPr>
              <w:rPr>
                <w:rFonts w:ascii="Times New Roman" w:hAnsi="Times New Roman" w:cs="Times New Roman"/>
                <w:szCs w:val="21"/>
              </w:rPr>
            </w:pPr>
            <w:r w:rsidRPr="00670ED2">
              <w:rPr>
                <w:rFonts w:ascii="Times New Roman" w:hAnsi="Times New Roman" w:cs="Times New Roman"/>
                <w:bCs/>
                <w:szCs w:val="21"/>
              </w:rPr>
              <w:t>Y537N/D538G</w:t>
            </w:r>
          </w:p>
        </w:tc>
        <w:tc>
          <w:tcPr>
            <w:tcW w:w="1985" w:type="dxa"/>
            <w:noWrap/>
            <w:hideMark/>
          </w:tcPr>
          <w:p w:rsidR="003F7CCC" w:rsidRPr="00494165" w:rsidRDefault="002B79F9" w:rsidP="0009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l detected</w:t>
            </w:r>
          </w:p>
        </w:tc>
        <w:tc>
          <w:tcPr>
            <w:tcW w:w="2126" w:type="dxa"/>
            <w:noWrap/>
            <w:hideMark/>
          </w:tcPr>
          <w:p w:rsidR="003F7CCC" w:rsidRPr="00494165" w:rsidRDefault="002B79F9" w:rsidP="0009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detected</w:t>
            </w:r>
          </w:p>
        </w:tc>
        <w:tc>
          <w:tcPr>
            <w:tcW w:w="1843" w:type="dxa"/>
          </w:tcPr>
          <w:p w:rsidR="003F7CCC" w:rsidRDefault="003F7CCC" w:rsidP="00093C1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4C23E9" w:rsidRPr="004C23E9" w:rsidRDefault="004C23E9">
      <w:pPr>
        <w:rPr>
          <w:rFonts w:ascii="Times New Roman" w:hAnsi="Times New Roman" w:cs="Times New Roman"/>
          <w:szCs w:val="21"/>
        </w:rPr>
      </w:pPr>
      <w:r w:rsidRPr="004C23E9">
        <w:rPr>
          <w:rFonts w:ascii="Times New Roman" w:hAnsi="Times New Roman" w:cs="Times New Roman"/>
          <w:szCs w:val="21"/>
        </w:rPr>
        <w:t xml:space="preserve"> </w:t>
      </w:r>
      <w:r w:rsidR="009E18C5">
        <w:rPr>
          <w:rFonts w:ascii="Times New Roman" w:hAnsi="Times New Roman" w:cs="Times New Roman"/>
          <w:szCs w:val="21"/>
        </w:rPr>
        <w:t>Abbreviations:</w:t>
      </w:r>
      <w:r w:rsidR="00AA3FB6">
        <w:rPr>
          <w:rFonts w:ascii="Times New Roman" w:hAnsi="Times New Roman" w:cs="Times New Roman"/>
          <w:szCs w:val="21"/>
        </w:rPr>
        <w:t xml:space="preserve"> LBD, ligand binding domain; </w:t>
      </w:r>
      <w:proofErr w:type="spellStart"/>
      <w:r w:rsidR="00AA3FB6">
        <w:rPr>
          <w:rFonts w:ascii="Times New Roman" w:hAnsi="Times New Roman" w:cs="Times New Roman"/>
          <w:szCs w:val="21"/>
        </w:rPr>
        <w:t>ddPCR</w:t>
      </w:r>
      <w:proofErr w:type="spellEnd"/>
      <w:r w:rsidR="00AA3FB6">
        <w:rPr>
          <w:rFonts w:ascii="Times New Roman" w:hAnsi="Times New Roman" w:cs="Times New Roman"/>
          <w:szCs w:val="21"/>
        </w:rPr>
        <w:t>, droplet digital polymerase chain reaction.</w:t>
      </w:r>
    </w:p>
    <w:sectPr w:rsidR="004C23E9" w:rsidRPr="004C23E9" w:rsidSect="004C23E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1C36" w:rsidRDefault="00641C36" w:rsidP="00700E3E">
      <w:r>
        <w:separator/>
      </w:r>
    </w:p>
  </w:endnote>
  <w:endnote w:type="continuationSeparator" w:id="0">
    <w:p w:rsidR="00641C36" w:rsidRDefault="00641C36" w:rsidP="00700E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64487" w:rsidRDefault="00B64487">
    <w:pPr>
      <w:pStyle w:val="a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64487" w:rsidRDefault="00B64487">
    <w:pPr>
      <w:pStyle w:val="a6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64487" w:rsidRDefault="00B64487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1C36" w:rsidRDefault="00641C36" w:rsidP="00700E3E">
      <w:r>
        <w:separator/>
      </w:r>
    </w:p>
  </w:footnote>
  <w:footnote w:type="continuationSeparator" w:id="0">
    <w:p w:rsidR="00641C36" w:rsidRDefault="00641C36" w:rsidP="00700E3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64487" w:rsidRDefault="00B64487">
    <w:pPr>
      <w:pStyle w:val="a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64487" w:rsidRDefault="00B64487">
    <w:pPr>
      <w:pStyle w:val="a4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64487" w:rsidRDefault="00B64487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23E9"/>
    <w:rsid w:val="00006CB1"/>
    <w:rsid w:val="00036220"/>
    <w:rsid w:val="00050958"/>
    <w:rsid w:val="00093C13"/>
    <w:rsid w:val="000C0FD4"/>
    <w:rsid w:val="000D0810"/>
    <w:rsid w:val="00121A67"/>
    <w:rsid w:val="00122AEB"/>
    <w:rsid w:val="00156D96"/>
    <w:rsid w:val="001753FA"/>
    <w:rsid w:val="001757AE"/>
    <w:rsid w:val="001764BB"/>
    <w:rsid w:val="00182513"/>
    <w:rsid w:val="00185790"/>
    <w:rsid w:val="00187D19"/>
    <w:rsid w:val="001B7E59"/>
    <w:rsid w:val="001E5296"/>
    <w:rsid w:val="0022761E"/>
    <w:rsid w:val="00232283"/>
    <w:rsid w:val="002A7C2D"/>
    <w:rsid w:val="002B32BF"/>
    <w:rsid w:val="002B79F9"/>
    <w:rsid w:val="002D54A5"/>
    <w:rsid w:val="002E0CB8"/>
    <w:rsid w:val="00310D7F"/>
    <w:rsid w:val="00357E1A"/>
    <w:rsid w:val="00357EDC"/>
    <w:rsid w:val="0037073E"/>
    <w:rsid w:val="003778E2"/>
    <w:rsid w:val="0038742F"/>
    <w:rsid w:val="003F2E8F"/>
    <w:rsid w:val="003F7CCC"/>
    <w:rsid w:val="00470CC6"/>
    <w:rsid w:val="004926CE"/>
    <w:rsid w:val="00494165"/>
    <w:rsid w:val="004C23E9"/>
    <w:rsid w:val="004D020C"/>
    <w:rsid w:val="004D5401"/>
    <w:rsid w:val="00500587"/>
    <w:rsid w:val="0050507F"/>
    <w:rsid w:val="00511462"/>
    <w:rsid w:val="00544FAE"/>
    <w:rsid w:val="00547862"/>
    <w:rsid w:val="00560694"/>
    <w:rsid w:val="00590DC1"/>
    <w:rsid w:val="00592EAE"/>
    <w:rsid w:val="005C0010"/>
    <w:rsid w:val="005C5A2B"/>
    <w:rsid w:val="005E7720"/>
    <w:rsid w:val="00641C36"/>
    <w:rsid w:val="00653C32"/>
    <w:rsid w:val="00662508"/>
    <w:rsid w:val="0066621C"/>
    <w:rsid w:val="00670ED2"/>
    <w:rsid w:val="00676F5B"/>
    <w:rsid w:val="00692643"/>
    <w:rsid w:val="00700E3E"/>
    <w:rsid w:val="007146E9"/>
    <w:rsid w:val="00743FA1"/>
    <w:rsid w:val="00760E68"/>
    <w:rsid w:val="007625A6"/>
    <w:rsid w:val="00793389"/>
    <w:rsid w:val="007A64C0"/>
    <w:rsid w:val="007D1DFD"/>
    <w:rsid w:val="007E4412"/>
    <w:rsid w:val="007F240E"/>
    <w:rsid w:val="007F4B47"/>
    <w:rsid w:val="00832AC0"/>
    <w:rsid w:val="0083698B"/>
    <w:rsid w:val="008420EA"/>
    <w:rsid w:val="00891130"/>
    <w:rsid w:val="008C1642"/>
    <w:rsid w:val="008C199D"/>
    <w:rsid w:val="008C4C38"/>
    <w:rsid w:val="009516C8"/>
    <w:rsid w:val="00953871"/>
    <w:rsid w:val="009763CE"/>
    <w:rsid w:val="00996E12"/>
    <w:rsid w:val="009E18C5"/>
    <w:rsid w:val="00A00738"/>
    <w:rsid w:val="00A05704"/>
    <w:rsid w:val="00A52773"/>
    <w:rsid w:val="00A553AF"/>
    <w:rsid w:val="00A7124A"/>
    <w:rsid w:val="00A90DBF"/>
    <w:rsid w:val="00A92266"/>
    <w:rsid w:val="00AA3FB6"/>
    <w:rsid w:val="00AA5765"/>
    <w:rsid w:val="00B64487"/>
    <w:rsid w:val="00B80561"/>
    <w:rsid w:val="00B86ACF"/>
    <w:rsid w:val="00BB2DFD"/>
    <w:rsid w:val="00BD3F17"/>
    <w:rsid w:val="00BF5768"/>
    <w:rsid w:val="00C14CF8"/>
    <w:rsid w:val="00C3478C"/>
    <w:rsid w:val="00C37252"/>
    <w:rsid w:val="00C40AC6"/>
    <w:rsid w:val="00C65F1B"/>
    <w:rsid w:val="00C66BE7"/>
    <w:rsid w:val="00C743A9"/>
    <w:rsid w:val="00CA682A"/>
    <w:rsid w:val="00CE0B30"/>
    <w:rsid w:val="00D50540"/>
    <w:rsid w:val="00D512AE"/>
    <w:rsid w:val="00D71BBE"/>
    <w:rsid w:val="00D71BD6"/>
    <w:rsid w:val="00D71CC0"/>
    <w:rsid w:val="00DC1985"/>
    <w:rsid w:val="00DC4865"/>
    <w:rsid w:val="00DE04B0"/>
    <w:rsid w:val="00DE5C11"/>
    <w:rsid w:val="00DE7FFC"/>
    <w:rsid w:val="00E1504C"/>
    <w:rsid w:val="00EC58CF"/>
    <w:rsid w:val="00ED0974"/>
    <w:rsid w:val="00EE1A4F"/>
    <w:rsid w:val="00EE2C00"/>
    <w:rsid w:val="00EF5981"/>
    <w:rsid w:val="00F313E1"/>
    <w:rsid w:val="00F9031C"/>
    <w:rsid w:val="00FB215D"/>
    <w:rsid w:val="00FE2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23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00E3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00E3E"/>
  </w:style>
  <w:style w:type="paragraph" w:styleId="a6">
    <w:name w:val="footer"/>
    <w:basedOn w:val="a"/>
    <w:link w:val="a7"/>
    <w:uiPriority w:val="99"/>
    <w:unhideWhenUsed/>
    <w:rsid w:val="00700E3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00E3E"/>
  </w:style>
  <w:style w:type="paragraph" w:styleId="a8">
    <w:name w:val="Balloon Text"/>
    <w:basedOn w:val="a"/>
    <w:link w:val="a9"/>
    <w:uiPriority w:val="99"/>
    <w:semiHidden/>
    <w:unhideWhenUsed/>
    <w:rsid w:val="0037073E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37073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877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814357-967B-45C6-B231-A89E89ABED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11-20T09:18:00Z</dcterms:created>
  <dcterms:modified xsi:type="dcterms:W3CDTF">2016-11-20T09:18:00Z</dcterms:modified>
</cp:coreProperties>
</file>